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DDAA18" w14:textId="2EDCEEBC" w:rsidR="00631DDB" w:rsidRPr="006308B3" w:rsidRDefault="00A265B9">
      <w:pPr>
        <w:rPr>
          <w:rFonts w:ascii="Times New Roman" w:hAnsi="Times New Roman" w:cs="Times New Roman"/>
          <w:b/>
        </w:rPr>
      </w:pPr>
      <w:r w:rsidRPr="006308B3">
        <w:rPr>
          <w:rFonts w:ascii="Times New Roman" w:hAnsi="Times New Roman" w:cs="Times New Roman"/>
          <w:b/>
        </w:rPr>
        <w:t xml:space="preserve">Table S2: Detailed quantifications of relative nuclear immunostaining in </w:t>
      </w:r>
      <w:r w:rsidR="006F2FC9">
        <w:rPr>
          <w:rFonts w:ascii="Times New Roman" w:hAnsi="Times New Roman" w:cs="Times New Roman"/>
          <w:b/>
        </w:rPr>
        <w:t>P</w:t>
      </w:r>
      <w:r w:rsidRPr="006308B3">
        <w:rPr>
          <w:rFonts w:ascii="Times New Roman" w:hAnsi="Times New Roman" w:cs="Times New Roman"/>
          <w:b/>
        </w:rPr>
        <w:t>MC</w:t>
      </w:r>
      <w:r w:rsidR="006F2FC9">
        <w:rPr>
          <w:rFonts w:ascii="Times New Roman" w:hAnsi="Times New Roman" w:cs="Times New Roman"/>
          <w:b/>
        </w:rPr>
        <w:t>s</w:t>
      </w:r>
      <w:r w:rsidRPr="006308B3">
        <w:rPr>
          <w:rFonts w:ascii="Times New Roman" w:hAnsi="Times New Roman" w:cs="Times New Roman"/>
          <w:b/>
        </w:rPr>
        <w:t xml:space="preserve"> and </w:t>
      </w:r>
      <w:r w:rsidR="00DE249E">
        <w:rPr>
          <w:rFonts w:ascii="Times New Roman" w:hAnsi="Times New Roman" w:cs="Times New Roman"/>
          <w:b/>
        </w:rPr>
        <w:t xml:space="preserve">surrounding somatic cells </w:t>
      </w:r>
      <w:r w:rsidRPr="006308B3">
        <w:rPr>
          <w:rFonts w:ascii="Times New Roman" w:hAnsi="Times New Roman" w:cs="Times New Roman"/>
          <w:b/>
        </w:rPr>
        <w:t xml:space="preserve">of </w:t>
      </w:r>
      <w:r w:rsidR="00DE249E">
        <w:rPr>
          <w:rFonts w:ascii="Times New Roman" w:hAnsi="Times New Roman" w:cs="Times New Roman"/>
          <w:b/>
        </w:rPr>
        <w:t>the anther wall</w:t>
      </w:r>
    </w:p>
    <w:tbl>
      <w:tblPr>
        <w:tblW w:w="874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8"/>
        <w:gridCol w:w="1018"/>
        <w:gridCol w:w="90"/>
        <w:gridCol w:w="786"/>
        <w:gridCol w:w="300"/>
        <w:gridCol w:w="1156"/>
        <w:gridCol w:w="29"/>
        <w:gridCol w:w="1003"/>
        <w:gridCol w:w="508"/>
        <w:gridCol w:w="1018"/>
        <w:gridCol w:w="876"/>
        <w:gridCol w:w="1456"/>
      </w:tblGrid>
      <w:tr w:rsidR="0047287E" w:rsidRPr="006308B3" w14:paraId="3673D701" w14:textId="77777777" w:rsidTr="0047287E">
        <w:trPr>
          <w:trHeight w:val="300"/>
        </w:trPr>
        <w:tc>
          <w:tcPr>
            <w:tcW w:w="874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4E69" w14:textId="3A75CE63" w:rsidR="0047287E" w:rsidRPr="006308B3" w:rsidRDefault="003B0880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de-CH"/>
              </w:rPr>
            </w:pPr>
            <w:r w:rsidRPr="006308B3">
              <w:rPr>
                <w:rFonts w:ascii="Times New Roman" w:hAnsi="Times New Roman" w:cs="Times New Roman"/>
                <w:color w:val="000000"/>
                <w:lang w:eastAsia="de-CH"/>
              </w:rPr>
              <w:t xml:space="preserve">(a) Antibody signal over propidium iodide signal, relative to the </w:t>
            </w:r>
            <w:r w:rsidR="00033CC5">
              <w:rPr>
                <w:rFonts w:ascii="Times New Roman" w:hAnsi="Times New Roman" w:cs="Times New Roman"/>
                <w:lang w:eastAsia="de-CH"/>
              </w:rPr>
              <w:t>surrounding somatic cells</w:t>
            </w:r>
          </w:p>
        </w:tc>
      </w:tr>
      <w:tr w:rsidR="0047287E" w:rsidRPr="006308B3" w14:paraId="1D42899C" w14:textId="77777777" w:rsidTr="0047287E">
        <w:trPr>
          <w:trHeight w:val="300"/>
        </w:trPr>
        <w:tc>
          <w:tcPr>
            <w:tcW w:w="1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186F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105A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FEC0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CC1E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4F80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A89B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2A9C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7684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de-CH"/>
              </w:rPr>
            </w:pPr>
          </w:p>
        </w:tc>
      </w:tr>
      <w:tr w:rsidR="0047287E" w:rsidRPr="006308B3" w14:paraId="3D1394AF" w14:textId="77777777" w:rsidTr="0047287E">
        <w:trPr>
          <w:trHeight w:val="300"/>
        </w:trPr>
        <w:tc>
          <w:tcPr>
            <w:tcW w:w="1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EF7B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de-CH"/>
              </w:rPr>
            </w:pPr>
          </w:p>
        </w:tc>
        <w:tc>
          <w:tcPr>
            <w:tcW w:w="32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F1F0" w14:textId="0D55EE22" w:rsidR="0047287E" w:rsidRPr="006308B3" w:rsidRDefault="00DE249E" w:rsidP="004728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  <w:t>P</w:t>
            </w:r>
            <w:r w:rsidR="0047287E" w:rsidRPr="006308B3"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  <w:t>MC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  <w:t>s</w:t>
            </w:r>
            <w:r w:rsidR="0047287E" w:rsidRPr="006308B3"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  <w:t xml:space="preserve"> </w:t>
            </w: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5D20" w14:textId="750B078F" w:rsidR="0047287E" w:rsidRPr="006308B3" w:rsidRDefault="00EB6B2C" w:rsidP="004728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  <w:t>s</w:t>
            </w:r>
            <w:r w:rsidR="009744E0"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  <w:t>omatic cells</w:t>
            </w:r>
            <w:r w:rsidR="0047287E" w:rsidRPr="006308B3"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  <w:t xml:space="preserve">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85C5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</w:p>
        </w:tc>
      </w:tr>
      <w:tr w:rsidR="0047287E" w:rsidRPr="006308B3" w14:paraId="6EE486EC" w14:textId="77777777" w:rsidTr="0047287E">
        <w:trPr>
          <w:trHeight w:val="300"/>
        </w:trPr>
        <w:tc>
          <w:tcPr>
            <w:tcW w:w="16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BC74E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</w:pPr>
            <w:r w:rsidRPr="006308B3"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  <w:t> 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9CAFD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</w:pPr>
            <w:r w:rsidRPr="006308B3"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  <w:t>%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D029B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</w:pPr>
            <w:r w:rsidRPr="006308B3"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  <w:t>s.d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E513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</w:pPr>
            <w:r w:rsidRPr="006308B3"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  <w:t>n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5F1FB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</w:pPr>
            <w:r w:rsidRPr="006308B3"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0E920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</w:pPr>
            <w:r w:rsidRPr="006308B3"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  <w:t>s.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3A48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</w:pPr>
            <w:r w:rsidRPr="006308B3"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  <w:t>n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4A4D7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</w:pPr>
          </w:p>
        </w:tc>
      </w:tr>
      <w:tr w:rsidR="0047287E" w:rsidRPr="006308B3" w14:paraId="185D3664" w14:textId="77777777" w:rsidTr="0047287E">
        <w:trPr>
          <w:trHeight w:val="300"/>
        </w:trPr>
        <w:tc>
          <w:tcPr>
            <w:tcW w:w="1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FC20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de-CH" w:eastAsia="de-CH"/>
              </w:rPr>
            </w:pPr>
            <w:r w:rsidRPr="006308B3">
              <w:rPr>
                <w:rFonts w:ascii="Times New Roman" w:hAnsi="Times New Roman" w:cs="Times New Roman"/>
                <w:b/>
                <w:bCs/>
                <w:lang w:val="de-CH" w:eastAsia="de-CH"/>
              </w:rPr>
              <w:t>H3K27me1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4325" w14:textId="77777777" w:rsidR="0047287E" w:rsidRPr="006308B3" w:rsidRDefault="00663682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>
              <w:rPr>
                <w:rFonts w:ascii="Times New Roman" w:hAnsi="Times New Roman" w:cs="Times New Roman"/>
                <w:lang w:val="de-CH" w:eastAsia="de-CH"/>
              </w:rPr>
              <w:t>66.65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D561" w14:textId="77777777" w:rsidR="0047287E" w:rsidRPr="006308B3" w:rsidRDefault="00663682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>
              <w:rPr>
                <w:rFonts w:ascii="Times New Roman" w:hAnsi="Times New Roman" w:cs="Times New Roman"/>
                <w:lang w:val="de-CH" w:eastAsia="de-CH"/>
              </w:rPr>
              <w:t>± 3.42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DC81" w14:textId="77777777" w:rsidR="0047287E" w:rsidRPr="006308B3" w:rsidRDefault="00663682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>
              <w:rPr>
                <w:rFonts w:ascii="Times New Roman" w:hAnsi="Times New Roman" w:cs="Times New Roman"/>
                <w:lang w:val="de-CH" w:eastAsia="de-CH"/>
              </w:rPr>
              <w:t>(n= 19</w:t>
            </w:r>
            <w:r w:rsidR="0047287E" w:rsidRPr="006308B3">
              <w:rPr>
                <w:rFonts w:ascii="Times New Roman" w:hAnsi="Times New Roman" w:cs="Times New Roman"/>
                <w:lang w:val="de-CH" w:eastAsia="de-CH"/>
              </w:rPr>
              <w:t>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1ADB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 w:rsidRPr="006308B3">
              <w:rPr>
                <w:rFonts w:ascii="Times New Roman" w:hAnsi="Times New Roman" w:cs="Times New Roman"/>
                <w:lang w:val="de-CH" w:eastAsia="de-CH"/>
              </w:rPr>
              <w:t>1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FCCE" w14:textId="77777777" w:rsidR="0047287E" w:rsidRPr="006308B3" w:rsidRDefault="00663682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>
              <w:rPr>
                <w:rFonts w:ascii="Times New Roman" w:hAnsi="Times New Roman" w:cs="Times New Roman"/>
                <w:lang w:val="de-CH" w:eastAsia="de-CH"/>
              </w:rPr>
              <w:t>± 14.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3BFC" w14:textId="77777777" w:rsidR="0047287E" w:rsidRPr="006308B3" w:rsidRDefault="0047287E" w:rsidP="00663682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 w:rsidRPr="006308B3">
              <w:rPr>
                <w:rFonts w:ascii="Times New Roman" w:hAnsi="Times New Roman" w:cs="Times New Roman"/>
                <w:lang w:val="de-CH" w:eastAsia="de-CH"/>
              </w:rPr>
              <w:t xml:space="preserve">(n= </w:t>
            </w:r>
            <w:r w:rsidR="00663682">
              <w:rPr>
                <w:rFonts w:ascii="Times New Roman" w:hAnsi="Times New Roman" w:cs="Times New Roman"/>
                <w:lang w:val="de-CH" w:eastAsia="de-CH"/>
              </w:rPr>
              <w:t>40</w:t>
            </w:r>
            <w:r w:rsidRPr="006308B3">
              <w:rPr>
                <w:rFonts w:ascii="Times New Roman" w:hAnsi="Times New Roman" w:cs="Times New Roman"/>
                <w:lang w:val="de-CH" w:eastAsia="de-CH"/>
              </w:rPr>
              <w:t>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0186" w14:textId="77777777" w:rsidR="0047287E" w:rsidRPr="006308B3" w:rsidRDefault="00663682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>
              <w:rPr>
                <w:rFonts w:ascii="Times New Roman" w:hAnsi="Times New Roman" w:cs="Times New Roman"/>
                <w:lang w:val="de-CH" w:eastAsia="de-CH"/>
              </w:rPr>
              <w:t>P= 1.61E-08</w:t>
            </w:r>
          </w:p>
        </w:tc>
      </w:tr>
      <w:tr w:rsidR="0047287E" w:rsidRPr="006308B3" w14:paraId="77E0AE4A" w14:textId="77777777" w:rsidTr="0047287E">
        <w:trPr>
          <w:trHeight w:val="300"/>
        </w:trPr>
        <w:tc>
          <w:tcPr>
            <w:tcW w:w="1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6375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de-CH" w:eastAsia="de-CH"/>
              </w:rPr>
            </w:pPr>
            <w:r w:rsidRPr="006308B3">
              <w:rPr>
                <w:rFonts w:ascii="Times New Roman" w:hAnsi="Times New Roman" w:cs="Times New Roman"/>
                <w:b/>
                <w:bCs/>
                <w:lang w:val="de-CH" w:eastAsia="de-CH"/>
              </w:rPr>
              <w:t>H3K27me3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6422" w14:textId="77777777" w:rsidR="0047287E" w:rsidRPr="006308B3" w:rsidRDefault="00663682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>
              <w:rPr>
                <w:rFonts w:ascii="Times New Roman" w:hAnsi="Times New Roman" w:cs="Times New Roman"/>
                <w:lang w:val="de-CH" w:eastAsia="de-CH"/>
              </w:rPr>
              <w:t>65.0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4405" w14:textId="77777777" w:rsidR="0047287E" w:rsidRPr="006308B3" w:rsidRDefault="00663682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>
              <w:rPr>
                <w:rFonts w:ascii="Times New Roman" w:hAnsi="Times New Roman" w:cs="Times New Roman"/>
                <w:lang w:val="de-CH" w:eastAsia="de-CH"/>
              </w:rPr>
              <w:t>± 6.9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3B39" w14:textId="77777777" w:rsidR="0047287E" w:rsidRPr="006308B3" w:rsidRDefault="00663682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>
              <w:rPr>
                <w:rFonts w:ascii="Times New Roman" w:hAnsi="Times New Roman" w:cs="Times New Roman"/>
                <w:lang w:val="de-CH" w:eastAsia="de-CH"/>
              </w:rPr>
              <w:t>(n= 46</w:t>
            </w:r>
            <w:r w:rsidR="0047287E" w:rsidRPr="006308B3">
              <w:rPr>
                <w:rFonts w:ascii="Times New Roman" w:hAnsi="Times New Roman" w:cs="Times New Roman"/>
                <w:lang w:val="de-CH" w:eastAsia="de-CH"/>
              </w:rPr>
              <w:t>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D784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 w:rsidRPr="006308B3">
              <w:rPr>
                <w:rFonts w:ascii="Times New Roman" w:hAnsi="Times New Roman" w:cs="Times New Roman"/>
                <w:lang w:val="de-CH" w:eastAsia="de-CH"/>
              </w:rPr>
              <w:t>1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CCAC" w14:textId="77777777" w:rsidR="0047287E" w:rsidRPr="006308B3" w:rsidRDefault="00663682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>
              <w:rPr>
                <w:rFonts w:ascii="Times New Roman" w:hAnsi="Times New Roman" w:cs="Times New Roman"/>
                <w:lang w:val="de-CH" w:eastAsia="de-CH"/>
              </w:rPr>
              <w:t>± 17.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EE01" w14:textId="77777777" w:rsidR="0047287E" w:rsidRPr="006308B3" w:rsidRDefault="00663682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>
              <w:rPr>
                <w:rFonts w:ascii="Times New Roman" w:hAnsi="Times New Roman" w:cs="Times New Roman"/>
                <w:lang w:val="de-CH" w:eastAsia="de-CH"/>
              </w:rPr>
              <w:t>(n= 65</w:t>
            </w:r>
            <w:r w:rsidR="0047287E" w:rsidRPr="006308B3">
              <w:rPr>
                <w:rFonts w:ascii="Times New Roman" w:hAnsi="Times New Roman" w:cs="Times New Roman"/>
                <w:lang w:val="de-CH" w:eastAsia="de-CH"/>
              </w:rPr>
              <w:t>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583A" w14:textId="77777777" w:rsidR="0047287E" w:rsidRPr="006308B3" w:rsidRDefault="00663682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>
              <w:rPr>
                <w:rFonts w:ascii="Times New Roman" w:hAnsi="Times New Roman" w:cs="Times New Roman"/>
                <w:lang w:val="de-CH" w:eastAsia="de-CH"/>
              </w:rPr>
              <w:t>P= 6.77E-11</w:t>
            </w:r>
          </w:p>
        </w:tc>
      </w:tr>
      <w:tr w:rsidR="0047287E" w:rsidRPr="006308B3" w14:paraId="128ED51E" w14:textId="77777777" w:rsidTr="0047287E">
        <w:trPr>
          <w:trHeight w:val="300"/>
        </w:trPr>
        <w:tc>
          <w:tcPr>
            <w:tcW w:w="1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4B97" w14:textId="77777777" w:rsidR="0047287E" w:rsidRPr="006308B3" w:rsidRDefault="0047287E" w:rsidP="006636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de-CH" w:eastAsia="de-CH"/>
              </w:rPr>
            </w:pPr>
            <w:r w:rsidRPr="006308B3">
              <w:rPr>
                <w:rFonts w:ascii="Times New Roman" w:hAnsi="Times New Roman" w:cs="Times New Roman"/>
                <w:b/>
                <w:bCs/>
                <w:lang w:val="de-CH" w:eastAsia="de-CH"/>
              </w:rPr>
              <w:t>H3K4me</w:t>
            </w:r>
            <w:r w:rsidR="00663682">
              <w:rPr>
                <w:rFonts w:ascii="Times New Roman" w:hAnsi="Times New Roman" w:cs="Times New Roman"/>
                <w:b/>
                <w:bCs/>
                <w:lang w:val="de-CH" w:eastAsia="de-CH"/>
              </w:rPr>
              <w:t>3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9953" w14:textId="77777777" w:rsidR="0047287E" w:rsidRPr="006308B3" w:rsidRDefault="00663682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>
              <w:rPr>
                <w:rFonts w:ascii="Times New Roman" w:hAnsi="Times New Roman" w:cs="Times New Roman"/>
                <w:lang w:val="de-CH" w:eastAsia="de-CH"/>
              </w:rPr>
              <w:t>181.2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EB35" w14:textId="77777777" w:rsidR="0047287E" w:rsidRPr="006308B3" w:rsidRDefault="00663682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>
              <w:rPr>
                <w:rFonts w:ascii="Times New Roman" w:hAnsi="Times New Roman" w:cs="Times New Roman"/>
                <w:lang w:val="de-CH" w:eastAsia="de-CH"/>
              </w:rPr>
              <w:t>± 10.6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1E54" w14:textId="77777777" w:rsidR="0047287E" w:rsidRPr="006308B3" w:rsidRDefault="00663682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>
              <w:rPr>
                <w:rFonts w:ascii="Times New Roman" w:hAnsi="Times New Roman" w:cs="Times New Roman"/>
                <w:lang w:val="de-CH" w:eastAsia="de-CH"/>
              </w:rPr>
              <w:t>(n= 28</w:t>
            </w:r>
            <w:r w:rsidR="0047287E" w:rsidRPr="006308B3">
              <w:rPr>
                <w:rFonts w:ascii="Times New Roman" w:hAnsi="Times New Roman" w:cs="Times New Roman"/>
                <w:lang w:val="de-CH" w:eastAsia="de-CH"/>
              </w:rPr>
              <w:t>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60B2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 w:rsidRPr="006308B3">
              <w:rPr>
                <w:rFonts w:ascii="Times New Roman" w:hAnsi="Times New Roman" w:cs="Times New Roman"/>
                <w:lang w:val="de-CH" w:eastAsia="de-CH"/>
              </w:rPr>
              <w:t>1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60F5" w14:textId="77777777" w:rsidR="0047287E" w:rsidRPr="006308B3" w:rsidRDefault="00663682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>
              <w:rPr>
                <w:rFonts w:ascii="Times New Roman" w:hAnsi="Times New Roman" w:cs="Times New Roman"/>
                <w:lang w:val="de-CH" w:eastAsia="de-CH"/>
              </w:rPr>
              <w:t>± 9.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7E1B" w14:textId="77777777" w:rsidR="0047287E" w:rsidRPr="006308B3" w:rsidRDefault="00663682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>
              <w:rPr>
                <w:rFonts w:ascii="Times New Roman" w:hAnsi="Times New Roman" w:cs="Times New Roman"/>
                <w:lang w:val="de-CH" w:eastAsia="de-CH"/>
              </w:rPr>
              <w:t>(n= 28</w:t>
            </w:r>
            <w:r w:rsidR="0047287E" w:rsidRPr="006308B3">
              <w:rPr>
                <w:rFonts w:ascii="Times New Roman" w:hAnsi="Times New Roman" w:cs="Times New Roman"/>
                <w:lang w:val="de-CH" w:eastAsia="de-CH"/>
              </w:rPr>
              <w:t>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A941" w14:textId="77777777" w:rsidR="0047287E" w:rsidRPr="006308B3" w:rsidRDefault="00663682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>
              <w:rPr>
                <w:rFonts w:ascii="Times New Roman" w:hAnsi="Times New Roman" w:cs="Times New Roman"/>
                <w:lang w:val="de-CH" w:eastAsia="de-CH"/>
              </w:rPr>
              <w:t>P= 1.41</w:t>
            </w:r>
            <w:r w:rsidR="0047287E" w:rsidRPr="006308B3">
              <w:rPr>
                <w:rFonts w:ascii="Times New Roman" w:hAnsi="Times New Roman" w:cs="Times New Roman"/>
                <w:lang w:val="de-CH" w:eastAsia="de-CH"/>
              </w:rPr>
              <w:t>E-</w:t>
            </w:r>
            <w:r>
              <w:rPr>
                <w:rFonts w:ascii="Times New Roman" w:hAnsi="Times New Roman" w:cs="Times New Roman"/>
                <w:lang w:val="de-CH" w:eastAsia="de-CH"/>
              </w:rPr>
              <w:t>20</w:t>
            </w:r>
          </w:p>
        </w:tc>
      </w:tr>
      <w:tr w:rsidR="0047287E" w:rsidRPr="006308B3" w14:paraId="667466A1" w14:textId="77777777" w:rsidTr="0047287E">
        <w:trPr>
          <w:trHeight w:val="300"/>
        </w:trPr>
        <w:tc>
          <w:tcPr>
            <w:tcW w:w="1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A3B6" w14:textId="77777777" w:rsidR="0047287E" w:rsidRPr="006308B3" w:rsidRDefault="0047287E" w:rsidP="006636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de-CH" w:eastAsia="de-CH"/>
              </w:rPr>
            </w:pPr>
            <w:r w:rsidRPr="006308B3">
              <w:rPr>
                <w:rFonts w:ascii="Times New Roman" w:hAnsi="Times New Roman" w:cs="Times New Roman"/>
                <w:b/>
                <w:bCs/>
                <w:lang w:val="de-CH" w:eastAsia="de-CH"/>
              </w:rPr>
              <w:t>H3K4me</w:t>
            </w:r>
            <w:r w:rsidR="00663682">
              <w:rPr>
                <w:rFonts w:ascii="Times New Roman" w:hAnsi="Times New Roman" w:cs="Times New Roman"/>
                <w:b/>
                <w:bCs/>
                <w:lang w:val="de-CH" w:eastAsia="de-CH"/>
              </w:rPr>
              <w:t>2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3F5A" w14:textId="77777777" w:rsidR="0047287E" w:rsidRPr="006308B3" w:rsidRDefault="00663682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>
              <w:rPr>
                <w:rFonts w:ascii="Times New Roman" w:hAnsi="Times New Roman" w:cs="Times New Roman"/>
                <w:lang w:val="de-CH" w:eastAsia="de-CH"/>
              </w:rPr>
              <w:t>98.8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4F6A" w14:textId="77777777" w:rsidR="0047287E" w:rsidRPr="006308B3" w:rsidRDefault="00663682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>
              <w:rPr>
                <w:rFonts w:ascii="Times New Roman" w:hAnsi="Times New Roman" w:cs="Times New Roman"/>
                <w:lang w:val="de-CH" w:eastAsia="de-CH"/>
              </w:rPr>
              <w:t>± 3.6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68C0" w14:textId="77777777" w:rsidR="0047287E" w:rsidRPr="006308B3" w:rsidRDefault="00663682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>
              <w:rPr>
                <w:rFonts w:ascii="Times New Roman" w:hAnsi="Times New Roman" w:cs="Times New Roman"/>
                <w:lang w:val="de-CH" w:eastAsia="de-CH"/>
              </w:rPr>
              <w:t>(n= 20</w:t>
            </w:r>
            <w:r w:rsidR="0047287E" w:rsidRPr="006308B3">
              <w:rPr>
                <w:rFonts w:ascii="Times New Roman" w:hAnsi="Times New Roman" w:cs="Times New Roman"/>
                <w:lang w:val="de-CH" w:eastAsia="de-CH"/>
              </w:rPr>
              <w:t>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8663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 w:rsidRPr="006308B3">
              <w:rPr>
                <w:rFonts w:ascii="Times New Roman" w:hAnsi="Times New Roman" w:cs="Times New Roman"/>
                <w:lang w:val="de-CH" w:eastAsia="de-CH"/>
              </w:rPr>
              <w:t>1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4860" w14:textId="77777777" w:rsidR="0047287E" w:rsidRPr="006308B3" w:rsidRDefault="00663682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>
              <w:rPr>
                <w:rFonts w:ascii="Times New Roman" w:hAnsi="Times New Roman" w:cs="Times New Roman"/>
                <w:lang w:val="de-CH" w:eastAsia="de-CH"/>
              </w:rPr>
              <w:t>± 7.5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5E7E" w14:textId="77777777" w:rsidR="0047287E" w:rsidRPr="006308B3" w:rsidRDefault="00663682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>
              <w:rPr>
                <w:rFonts w:ascii="Times New Roman" w:hAnsi="Times New Roman" w:cs="Times New Roman"/>
                <w:lang w:val="de-CH" w:eastAsia="de-CH"/>
              </w:rPr>
              <w:t>(n= 20</w:t>
            </w:r>
            <w:r w:rsidR="0047287E" w:rsidRPr="006308B3">
              <w:rPr>
                <w:rFonts w:ascii="Times New Roman" w:hAnsi="Times New Roman" w:cs="Times New Roman"/>
                <w:lang w:val="de-CH" w:eastAsia="de-CH"/>
              </w:rPr>
              <w:t>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FCE3" w14:textId="77777777" w:rsidR="0047287E" w:rsidRPr="006308B3" w:rsidRDefault="00663682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>
              <w:rPr>
                <w:rFonts w:ascii="Times New Roman" w:hAnsi="Times New Roman" w:cs="Times New Roman"/>
                <w:lang w:val="de-CH" w:eastAsia="de-CH"/>
              </w:rPr>
              <w:t>P= 0.753693</w:t>
            </w:r>
          </w:p>
        </w:tc>
      </w:tr>
      <w:tr w:rsidR="0047287E" w:rsidRPr="006308B3" w14:paraId="6FE383BD" w14:textId="77777777" w:rsidTr="0047287E">
        <w:trPr>
          <w:trHeight w:val="300"/>
        </w:trPr>
        <w:tc>
          <w:tcPr>
            <w:tcW w:w="1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2A59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5578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E52F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4160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B8BE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4C0F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98AA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9AF5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47287E" w:rsidRPr="006308B3" w14:paraId="2984B74F" w14:textId="77777777" w:rsidTr="0047287E">
        <w:trPr>
          <w:trHeight w:val="300"/>
        </w:trPr>
        <w:tc>
          <w:tcPr>
            <w:tcW w:w="874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E898" w14:textId="47B9D575" w:rsidR="0047287E" w:rsidRPr="006308B3" w:rsidRDefault="003B0880" w:rsidP="0047287E">
            <w:pPr>
              <w:spacing w:after="0" w:line="240" w:lineRule="auto"/>
              <w:rPr>
                <w:rFonts w:ascii="Times New Roman" w:hAnsi="Times New Roman" w:cs="Times New Roman"/>
                <w:lang w:eastAsia="de-CH"/>
              </w:rPr>
            </w:pPr>
            <w:r w:rsidRPr="006308B3">
              <w:rPr>
                <w:rFonts w:ascii="Times New Roman" w:hAnsi="Times New Roman" w:cs="Times New Roman"/>
                <w:lang w:eastAsia="de-CH"/>
              </w:rPr>
              <w:t>(b) Antibody signal over propidium iodide signa</w:t>
            </w:r>
            <w:r w:rsidR="00AD7608">
              <w:rPr>
                <w:rFonts w:ascii="Times New Roman" w:hAnsi="Times New Roman" w:cs="Times New Roman"/>
                <w:lang w:eastAsia="de-CH"/>
              </w:rPr>
              <w:t>l- absolute ratios in the surrounding somatic cells</w:t>
            </w:r>
          </w:p>
        </w:tc>
      </w:tr>
      <w:tr w:rsidR="0047287E" w:rsidRPr="006308B3" w14:paraId="022FC453" w14:textId="77777777" w:rsidTr="0047287E">
        <w:trPr>
          <w:trHeight w:val="300"/>
        </w:trPr>
        <w:tc>
          <w:tcPr>
            <w:tcW w:w="1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0BFE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F540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7A42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FFEE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3203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9428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67B3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F51A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de-CH"/>
              </w:rPr>
            </w:pPr>
          </w:p>
        </w:tc>
      </w:tr>
      <w:tr w:rsidR="0047287E" w:rsidRPr="006308B3" w14:paraId="7A587CD9" w14:textId="77777777" w:rsidTr="0047287E">
        <w:trPr>
          <w:trHeight w:val="300"/>
        </w:trPr>
        <w:tc>
          <w:tcPr>
            <w:tcW w:w="1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5F31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de-CH"/>
              </w:rPr>
            </w:pPr>
          </w:p>
        </w:tc>
        <w:tc>
          <w:tcPr>
            <w:tcW w:w="32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E019" w14:textId="7A65FB83" w:rsidR="0047287E" w:rsidRPr="006308B3" w:rsidRDefault="00EB6B2C" w:rsidP="004728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  <w:t>s</w:t>
            </w:r>
            <w:r w:rsidR="00EE57ED"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  <w:t>omatic cells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153E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D686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94D7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E4DB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47287E" w:rsidRPr="006308B3" w14:paraId="5DF05B35" w14:textId="77777777" w:rsidTr="0047287E">
        <w:trPr>
          <w:trHeight w:val="300"/>
        </w:trPr>
        <w:tc>
          <w:tcPr>
            <w:tcW w:w="16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A8220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</w:pPr>
            <w:r w:rsidRPr="006308B3"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  <w:t> 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ED1AE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</w:pPr>
            <w:r w:rsidRPr="006308B3"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  <w:t>Ab/PI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EC1B3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</w:pPr>
            <w:r w:rsidRPr="006308B3"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  <w:t>s.d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C06C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</w:pPr>
            <w:r w:rsidRPr="006308B3">
              <w:rPr>
                <w:rFonts w:ascii="Times New Roman" w:hAnsi="Times New Roman" w:cs="Times New Roman"/>
                <w:b/>
                <w:bCs/>
                <w:color w:val="000000"/>
                <w:lang w:val="de-CH" w:eastAsia="de-CH"/>
              </w:rPr>
              <w:t>n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EB9D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D3F5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2376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4E50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47287E" w:rsidRPr="006308B3" w14:paraId="5A32ED12" w14:textId="77777777" w:rsidTr="0047287E">
        <w:trPr>
          <w:trHeight w:val="300"/>
        </w:trPr>
        <w:tc>
          <w:tcPr>
            <w:tcW w:w="1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DBBD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de-CH" w:eastAsia="de-CH"/>
              </w:rPr>
            </w:pPr>
            <w:r w:rsidRPr="006308B3">
              <w:rPr>
                <w:rFonts w:ascii="Times New Roman" w:hAnsi="Times New Roman" w:cs="Times New Roman"/>
                <w:b/>
                <w:bCs/>
                <w:lang w:val="de-CH" w:eastAsia="de-CH"/>
              </w:rPr>
              <w:t>H3K27me1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D98C" w14:textId="77777777" w:rsidR="0047287E" w:rsidRPr="006308B3" w:rsidRDefault="00663682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>
              <w:rPr>
                <w:rFonts w:ascii="Times New Roman" w:hAnsi="Times New Roman" w:cs="Times New Roman"/>
                <w:lang w:val="de-CH" w:eastAsia="de-CH"/>
              </w:rPr>
              <w:t>1.1926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9B51" w14:textId="77777777" w:rsidR="0047287E" w:rsidRPr="006308B3" w:rsidRDefault="00663682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>
              <w:rPr>
                <w:rFonts w:ascii="Times New Roman" w:hAnsi="Times New Roman" w:cs="Times New Roman"/>
                <w:lang w:val="de-CH" w:eastAsia="de-CH"/>
              </w:rPr>
              <w:t>± 0.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2288" w14:textId="77777777" w:rsidR="0047287E" w:rsidRPr="006308B3" w:rsidRDefault="00663682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>
              <w:rPr>
                <w:rFonts w:ascii="Times New Roman" w:hAnsi="Times New Roman" w:cs="Times New Roman"/>
                <w:lang w:val="de-CH" w:eastAsia="de-CH"/>
              </w:rPr>
              <w:t>(n= 40</w:t>
            </w:r>
            <w:r w:rsidR="0047287E" w:rsidRPr="006308B3">
              <w:rPr>
                <w:rFonts w:ascii="Times New Roman" w:hAnsi="Times New Roman" w:cs="Times New Roman"/>
                <w:lang w:val="de-CH" w:eastAsia="de-CH"/>
              </w:rPr>
              <w:t>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8669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3D2A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57FD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55AF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47287E" w:rsidRPr="006308B3" w14:paraId="741BF962" w14:textId="77777777" w:rsidTr="0047287E">
        <w:trPr>
          <w:trHeight w:val="300"/>
        </w:trPr>
        <w:tc>
          <w:tcPr>
            <w:tcW w:w="1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A4DA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de-CH" w:eastAsia="de-CH"/>
              </w:rPr>
            </w:pPr>
            <w:r w:rsidRPr="006308B3">
              <w:rPr>
                <w:rFonts w:ascii="Times New Roman" w:hAnsi="Times New Roman" w:cs="Times New Roman"/>
                <w:b/>
                <w:bCs/>
                <w:lang w:val="de-CH" w:eastAsia="de-CH"/>
              </w:rPr>
              <w:t>H3K27me3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2CD0" w14:textId="77777777" w:rsidR="0047287E" w:rsidRPr="006308B3" w:rsidRDefault="00663682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>
              <w:rPr>
                <w:rFonts w:ascii="Times New Roman" w:hAnsi="Times New Roman" w:cs="Times New Roman"/>
                <w:lang w:val="de-CH" w:eastAsia="de-CH"/>
              </w:rPr>
              <w:t>1.2370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1DE1" w14:textId="77777777" w:rsidR="0047287E" w:rsidRPr="006308B3" w:rsidRDefault="00663682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>
              <w:rPr>
                <w:rFonts w:ascii="Times New Roman" w:hAnsi="Times New Roman" w:cs="Times New Roman"/>
                <w:lang w:val="de-CH" w:eastAsia="de-CH"/>
              </w:rPr>
              <w:t>± 0.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ED05" w14:textId="77777777" w:rsidR="0047287E" w:rsidRPr="006308B3" w:rsidRDefault="00663682" w:rsidP="00663682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>
              <w:rPr>
                <w:rFonts w:ascii="Times New Roman" w:hAnsi="Times New Roman" w:cs="Times New Roman"/>
                <w:lang w:val="de-CH" w:eastAsia="de-CH"/>
              </w:rPr>
              <w:t>(n= 65</w:t>
            </w:r>
            <w:r w:rsidR="0047287E" w:rsidRPr="006308B3">
              <w:rPr>
                <w:rFonts w:ascii="Times New Roman" w:hAnsi="Times New Roman" w:cs="Times New Roman"/>
                <w:lang w:val="de-CH" w:eastAsia="de-CH"/>
              </w:rPr>
              <w:t>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C012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31B5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A4F2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E0F5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47287E" w:rsidRPr="006308B3" w14:paraId="7D00FCA4" w14:textId="77777777" w:rsidTr="0047287E">
        <w:trPr>
          <w:trHeight w:val="300"/>
        </w:trPr>
        <w:tc>
          <w:tcPr>
            <w:tcW w:w="1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1165" w14:textId="77777777" w:rsidR="0047287E" w:rsidRPr="006308B3" w:rsidRDefault="0047287E" w:rsidP="006636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de-CH" w:eastAsia="de-CH"/>
              </w:rPr>
            </w:pPr>
            <w:r w:rsidRPr="006308B3">
              <w:rPr>
                <w:rFonts w:ascii="Times New Roman" w:hAnsi="Times New Roman" w:cs="Times New Roman"/>
                <w:b/>
                <w:bCs/>
                <w:lang w:val="de-CH" w:eastAsia="de-CH"/>
              </w:rPr>
              <w:t>H3K4me</w:t>
            </w:r>
            <w:r w:rsidR="00663682">
              <w:rPr>
                <w:rFonts w:ascii="Times New Roman" w:hAnsi="Times New Roman" w:cs="Times New Roman"/>
                <w:b/>
                <w:bCs/>
                <w:lang w:val="de-CH" w:eastAsia="de-CH"/>
              </w:rPr>
              <w:t>3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4601" w14:textId="77777777" w:rsidR="0047287E" w:rsidRPr="006308B3" w:rsidRDefault="00663682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hAnsi="Times New Roman" w:cs="Times New Roman"/>
                <w:color w:val="000000"/>
                <w:lang w:val="de-CH" w:eastAsia="de-CH"/>
              </w:rPr>
              <w:t>1.6639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6703" w14:textId="77777777" w:rsidR="0047287E" w:rsidRPr="006308B3" w:rsidRDefault="00663682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>
              <w:rPr>
                <w:rFonts w:ascii="Times New Roman" w:hAnsi="Times New Roman" w:cs="Times New Roman"/>
                <w:lang w:val="de-CH" w:eastAsia="de-CH"/>
              </w:rPr>
              <w:t>± 0.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9EFA" w14:textId="77777777" w:rsidR="0047287E" w:rsidRPr="006308B3" w:rsidRDefault="0047287E" w:rsidP="0066368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  <w:r w:rsidRPr="006308B3">
              <w:rPr>
                <w:rFonts w:ascii="Times New Roman" w:hAnsi="Times New Roman" w:cs="Times New Roman"/>
                <w:color w:val="000000"/>
                <w:lang w:val="de-CH" w:eastAsia="de-CH"/>
              </w:rPr>
              <w:t xml:space="preserve">(n= </w:t>
            </w:r>
            <w:r w:rsidR="00663682">
              <w:rPr>
                <w:rFonts w:ascii="Times New Roman" w:hAnsi="Times New Roman" w:cs="Times New Roman"/>
                <w:color w:val="000000"/>
                <w:lang w:val="de-CH" w:eastAsia="de-CH"/>
              </w:rPr>
              <w:t>2</w:t>
            </w:r>
            <w:r w:rsidRPr="006308B3">
              <w:rPr>
                <w:rFonts w:ascii="Times New Roman" w:hAnsi="Times New Roman" w:cs="Times New Roman"/>
                <w:color w:val="000000"/>
                <w:lang w:val="de-CH" w:eastAsia="de-CH"/>
              </w:rPr>
              <w:t>8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C233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EF26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6FB9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1421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47287E" w:rsidRPr="006308B3" w14:paraId="65445525" w14:textId="77777777" w:rsidTr="0047287E">
        <w:trPr>
          <w:trHeight w:val="300"/>
        </w:trPr>
        <w:tc>
          <w:tcPr>
            <w:tcW w:w="1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2ACC" w14:textId="77777777" w:rsidR="0047287E" w:rsidRPr="006308B3" w:rsidRDefault="0047287E" w:rsidP="0066368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de-CH" w:eastAsia="de-CH"/>
              </w:rPr>
            </w:pPr>
            <w:r w:rsidRPr="006308B3">
              <w:rPr>
                <w:rFonts w:ascii="Times New Roman" w:hAnsi="Times New Roman" w:cs="Times New Roman"/>
                <w:b/>
                <w:bCs/>
                <w:lang w:val="de-CH" w:eastAsia="de-CH"/>
              </w:rPr>
              <w:t>H3K4me</w:t>
            </w:r>
            <w:r w:rsidR="00663682">
              <w:rPr>
                <w:rFonts w:ascii="Times New Roman" w:hAnsi="Times New Roman" w:cs="Times New Roman"/>
                <w:b/>
                <w:bCs/>
                <w:lang w:val="de-CH" w:eastAsia="de-CH"/>
              </w:rPr>
              <w:t>2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9A77" w14:textId="77777777" w:rsidR="0047287E" w:rsidRPr="006308B3" w:rsidRDefault="006F2FC9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  <w:r>
              <w:rPr>
                <w:rFonts w:ascii="Times New Roman" w:hAnsi="Times New Roman" w:cs="Times New Roman"/>
                <w:color w:val="000000"/>
                <w:lang w:val="de-CH" w:eastAsia="de-CH"/>
              </w:rPr>
              <w:t>2.0409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B693" w14:textId="77777777" w:rsidR="0047287E" w:rsidRPr="006308B3" w:rsidRDefault="006F2FC9" w:rsidP="0047287E">
            <w:pPr>
              <w:spacing w:after="0" w:line="240" w:lineRule="auto"/>
              <w:rPr>
                <w:rFonts w:ascii="Times New Roman" w:hAnsi="Times New Roman" w:cs="Times New Roman"/>
                <w:lang w:val="de-CH" w:eastAsia="de-CH"/>
              </w:rPr>
            </w:pPr>
            <w:r>
              <w:rPr>
                <w:rFonts w:ascii="Times New Roman" w:hAnsi="Times New Roman" w:cs="Times New Roman"/>
                <w:lang w:val="de-CH" w:eastAsia="de-CH"/>
              </w:rPr>
              <w:t>± 0.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FC3F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  <w:r w:rsidRPr="006308B3">
              <w:rPr>
                <w:rFonts w:ascii="Times New Roman" w:hAnsi="Times New Roman" w:cs="Times New Roman"/>
                <w:color w:val="000000"/>
                <w:lang w:val="de-CH" w:eastAsia="de-CH"/>
              </w:rPr>
              <w:t>(n</w:t>
            </w:r>
            <w:r w:rsidR="006F2FC9">
              <w:rPr>
                <w:rFonts w:ascii="Times New Roman" w:hAnsi="Times New Roman" w:cs="Times New Roman"/>
                <w:color w:val="000000"/>
                <w:lang w:val="de-CH" w:eastAsia="de-CH"/>
              </w:rPr>
              <w:t>= 2</w:t>
            </w:r>
            <w:r w:rsidRPr="006308B3">
              <w:rPr>
                <w:rFonts w:ascii="Times New Roman" w:hAnsi="Times New Roman" w:cs="Times New Roman"/>
                <w:color w:val="000000"/>
                <w:lang w:val="de-CH" w:eastAsia="de-CH"/>
              </w:rPr>
              <w:t>0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C45F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2EED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1FB3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FB8E" w14:textId="77777777" w:rsidR="0047287E" w:rsidRPr="006308B3" w:rsidRDefault="0047287E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6F2FC9" w:rsidRPr="006308B3" w14:paraId="70EAED05" w14:textId="77777777" w:rsidTr="0047287E">
        <w:trPr>
          <w:gridAfter w:val="6"/>
          <w:wAfter w:w="4890" w:type="dxa"/>
          <w:trHeight w:val="30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4F20" w14:textId="77777777" w:rsidR="006F2FC9" w:rsidRPr="006308B3" w:rsidRDefault="006F2FC9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3A92" w14:textId="77777777" w:rsidR="006F2FC9" w:rsidRPr="006308B3" w:rsidRDefault="006F2FC9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B280" w14:textId="77777777" w:rsidR="006F2FC9" w:rsidRPr="006308B3" w:rsidRDefault="006F2FC9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D2EE" w14:textId="77777777" w:rsidR="006F2FC9" w:rsidRPr="006308B3" w:rsidRDefault="006F2FC9" w:rsidP="004728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CH" w:eastAsia="de-CH"/>
              </w:rPr>
            </w:pPr>
          </w:p>
        </w:tc>
      </w:tr>
    </w:tbl>
    <w:p w14:paraId="7F93BC9E" w14:textId="77777777" w:rsidR="00631DDB" w:rsidRPr="006308B3" w:rsidRDefault="00631DDB">
      <w:pPr>
        <w:rPr>
          <w:rFonts w:ascii="Times New Roman" w:hAnsi="Times New Roman" w:cs="Times New Roman"/>
          <w:b/>
        </w:rPr>
      </w:pPr>
    </w:p>
    <w:p w14:paraId="61B7F780" w14:textId="5898F421" w:rsidR="0047287E" w:rsidRPr="006308B3" w:rsidRDefault="00F279D6">
      <w:pPr>
        <w:rPr>
          <w:rFonts w:ascii="Times New Roman" w:hAnsi="Times New Roman" w:cs="Times New Roman"/>
          <w:b/>
        </w:rPr>
      </w:pPr>
      <w:r w:rsidRPr="006308B3">
        <w:rPr>
          <w:rFonts w:ascii="Times New Roman" w:hAnsi="Times New Roman" w:cs="Times New Roman"/>
        </w:rPr>
        <w:t>The relative immunostaining signals are calculated as fluorescence int</w:t>
      </w:r>
      <w:r w:rsidR="0084079C">
        <w:rPr>
          <w:rFonts w:ascii="Times New Roman" w:hAnsi="Times New Roman" w:cs="Times New Roman"/>
        </w:rPr>
        <w:t xml:space="preserve">ensity ratios of Antibody (Ab) </w:t>
      </w:r>
      <w:r w:rsidRPr="006308B3">
        <w:rPr>
          <w:rFonts w:ascii="Times New Roman" w:hAnsi="Times New Roman" w:cs="Times New Roman"/>
        </w:rPr>
        <w:t>signals</w:t>
      </w:r>
      <w:r w:rsidR="006308B3" w:rsidRPr="006308B3">
        <w:rPr>
          <w:rFonts w:ascii="Times New Roman" w:hAnsi="Times New Roman" w:cs="Times New Roman"/>
        </w:rPr>
        <w:t xml:space="preserve"> </w:t>
      </w:r>
      <w:r w:rsidR="007B1415" w:rsidRPr="006308B3">
        <w:rPr>
          <w:rFonts w:ascii="Times New Roman" w:hAnsi="Times New Roman" w:cs="Times New Roman"/>
        </w:rPr>
        <w:t>over Propidium Iodide (PI) signals. (a)</w:t>
      </w:r>
      <w:r w:rsidR="006308B3" w:rsidRPr="006308B3">
        <w:rPr>
          <w:rFonts w:ascii="Times New Roman" w:hAnsi="Times New Roman" w:cs="Times New Roman"/>
        </w:rPr>
        <w:t xml:space="preserve"> </w:t>
      </w:r>
      <w:r w:rsidR="00451BD8" w:rsidRPr="006308B3">
        <w:rPr>
          <w:rFonts w:ascii="Times New Roman" w:hAnsi="Times New Roman" w:cs="Times New Roman"/>
        </w:rPr>
        <w:t xml:space="preserve">The ratios in </w:t>
      </w:r>
      <w:r w:rsidR="0045600B">
        <w:rPr>
          <w:rFonts w:ascii="Times New Roman" w:hAnsi="Times New Roman" w:cs="Times New Roman"/>
        </w:rPr>
        <w:t>somatic</w:t>
      </w:r>
      <w:r w:rsidR="00451BD8" w:rsidRPr="006308B3">
        <w:rPr>
          <w:rFonts w:ascii="Times New Roman" w:hAnsi="Times New Roman" w:cs="Times New Roman"/>
        </w:rPr>
        <w:t xml:space="preserve"> cells are averaged across n samples and set as 100%</w:t>
      </w:r>
      <w:r w:rsidR="007B1415" w:rsidRPr="006308B3">
        <w:rPr>
          <w:rFonts w:ascii="Times New Roman" w:hAnsi="Times New Roman" w:cs="Times New Roman"/>
        </w:rPr>
        <w:t xml:space="preserve">. Ab/PI </w:t>
      </w:r>
      <w:r w:rsidR="0045600B">
        <w:rPr>
          <w:rFonts w:ascii="Times New Roman" w:hAnsi="Times New Roman" w:cs="Times New Roman"/>
        </w:rPr>
        <w:t>ratio in P</w:t>
      </w:r>
      <w:r w:rsidR="00451BD8" w:rsidRPr="006308B3">
        <w:rPr>
          <w:rFonts w:ascii="Times New Roman" w:hAnsi="Times New Roman" w:cs="Times New Roman"/>
        </w:rPr>
        <w:t>MC</w:t>
      </w:r>
      <w:r w:rsidR="0045600B">
        <w:rPr>
          <w:rFonts w:ascii="Times New Roman" w:hAnsi="Times New Roman" w:cs="Times New Roman"/>
        </w:rPr>
        <w:t>s</w:t>
      </w:r>
      <w:r w:rsidR="00451BD8" w:rsidRPr="006308B3">
        <w:rPr>
          <w:rFonts w:ascii="Times New Roman" w:hAnsi="Times New Roman" w:cs="Times New Roman"/>
        </w:rPr>
        <w:t xml:space="preserve"> relative to that in </w:t>
      </w:r>
      <w:r w:rsidR="0045600B">
        <w:rPr>
          <w:rFonts w:ascii="Times New Roman" w:hAnsi="Times New Roman" w:cs="Times New Roman"/>
        </w:rPr>
        <w:t>somatic</w:t>
      </w:r>
      <w:r w:rsidR="006308B3" w:rsidRPr="006308B3">
        <w:rPr>
          <w:rFonts w:ascii="Times New Roman" w:hAnsi="Times New Roman" w:cs="Times New Roman"/>
        </w:rPr>
        <w:t xml:space="preserve"> </w:t>
      </w:r>
      <w:r w:rsidR="00451BD8" w:rsidRPr="006308B3">
        <w:rPr>
          <w:rFonts w:ascii="Times New Roman" w:hAnsi="Times New Roman" w:cs="Times New Roman"/>
        </w:rPr>
        <w:t>cells</w:t>
      </w:r>
      <w:r w:rsidR="007B1415" w:rsidRPr="006308B3">
        <w:rPr>
          <w:rFonts w:ascii="Times New Roman" w:hAnsi="Times New Roman" w:cs="Times New Roman"/>
        </w:rPr>
        <w:t xml:space="preserve">. (b) </w:t>
      </w:r>
      <w:r w:rsidR="0045600B">
        <w:rPr>
          <w:rFonts w:ascii="Times New Roman" w:hAnsi="Times New Roman" w:cs="Times New Roman"/>
        </w:rPr>
        <w:t>absolute ratios in somatic</w:t>
      </w:r>
      <w:r w:rsidR="00451BD8" w:rsidRPr="006308B3">
        <w:rPr>
          <w:rFonts w:ascii="Times New Roman" w:hAnsi="Times New Roman" w:cs="Times New Roman"/>
        </w:rPr>
        <w:t xml:space="preserve"> cells</w:t>
      </w:r>
      <w:r w:rsidR="007B1415" w:rsidRPr="006308B3">
        <w:rPr>
          <w:rFonts w:ascii="Times New Roman" w:hAnsi="Times New Roman" w:cs="Times New Roman"/>
        </w:rPr>
        <w:t xml:space="preserve">. </w:t>
      </w:r>
      <w:r w:rsidR="00451BD8" w:rsidRPr="006308B3">
        <w:rPr>
          <w:rFonts w:ascii="Times New Roman" w:hAnsi="Times New Roman" w:cs="Times New Roman"/>
        </w:rPr>
        <w:t>s.d., standard deviation.</w:t>
      </w:r>
      <w:r w:rsidR="00C50CA8" w:rsidRPr="006308B3">
        <w:rPr>
          <w:rFonts w:ascii="Times New Roman" w:hAnsi="Times New Roman" w:cs="Times New Roman"/>
        </w:rPr>
        <w:t xml:space="preserve"> (note that the graphs show the standard error to mean= s.d/√n). </w:t>
      </w:r>
      <w:r w:rsidR="00864E15" w:rsidRPr="006308B3">
        <w:rPr>
          <w:rFonts w:ascii="Times New Roman" w:hAnsi="Times New Roman" w:cs="Times New Roman"/>
        </w:rPr>
        <w:t>P-value: Welch's t-test (2 tails)</w:t>
      </w:r>
      <w:r w:rsidR="00082096">
        <w:rPr>
          <w:rFonts w:ascii="Times New Roman" w:hAnsi="Times New Roman" w:cs="Times New Roman"/>
        </w:rPr>
        <w:t>.</w:t>
      </w:r>
      <w:bookmarkStart w:id="0" w:name="_GoBack"/>
      <w:bookmarkEnd w:id="0"/>
    </w:p>
    <w:p w14:paraId="699EDE50" w14:textId="77777777" w:rsidR="00451BD8" w:rsidRPr="006308B3" w:rsidRDefault="00451BD8">
      <w:pPr>
        <w:rPr>
          <w:rFonts w:ascii="Times New Roman" w:hAnsi="Times New Roman" w:cs="Times New Roman"/>
          <w:b/>
        </w:rPr>
      </w:pPr>
    </w:p>
    <w:sectPr w:rsidR="00451BD8" w:rsidRPr="006308B3" w:rsidSect="0047287E">
      <w:headerReference w:type="default" r:id="rId8"/>
      <w:footerReference w:type="default" r:id="rId9"/>
      <w:type w:val="continuous"/>
      <w:pgSz w:w="12240" w:h="15840"/>
      <w:pgMar w:top="1440" w:right="2034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BAC6DD" w14:textId="77777777" w:rsidR="00663682" w:rsidRDefault="00663682" w:rsidP="002863A1">
      <w:pPr>
        <w:spacing w:after="0" w:line="240" w:lineRule="auto"/>
      </w:pPr>
      <w:r>
        <w:separator/>
      </w:r>
    </w:p>
  </w:endnote>
  <w:endnote w:type="continuationSeparator" w:id="0">
    <w:p w14:paraId="2AC938DD" w14:textId="77777777" w:rsidR="00663682" w:rsidRDefault="00663682" w:rsidP="002863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5227"/>
      <w:docPartObj>
        <w:docPartGallery w:val="Page Numbers (Bottom of Page)"/>
        <w:docPartUnique/>
      </w:docPartObj>
    </w:sdtPr>
    <w:sdtEndPr/>
    <w:sdtContent>
      <w:p w14:paraId="33C96E25" w14:textId="77777777" w:rsidR="00663682" w:rsidRDefault="00663682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209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1933D9C" w14:textId="77777777" w:rsidR="00663682" w:rsidRDefault="00663682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C383B9" w14:textId="77777777" w:rsidR="00663682" w:rsidRDefault="00663682" w:rsidP="002863A1">
      <w:pPr>
        <w:spacing w:after="0" w:line="240" w:lineRule="auto"/>
      </w:pPr>
      <w:r>
        <w:separator/>
      </w:r>
    </w:p>
  </w:footnote>
  <w:footnote w:type="continuationSeparator" w:id="0">
    <w:p w14:paraId="26E8CD4C" w14:textId="77777777" w:rsidR="00663682" w:rsidRDefault="00663682" w:rsidP="002863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B3E94E" w14:textId="5CB5BDBF" w:rsidR="00663682" w:rsidRPr="00E646B5" w:rsidRDefault="00663682" w:rsidP="00E646B5">
    <w:pPr>
      <w:pStyle w:val="FreeForm"/>
      <w:spacing w:after="120"/>
      <w:jc w:val="both"/>
      <w:rPr>
        <w:color w:val="4F81BD" w:themeColor="accent1"/>
        <w:sz w:val="28"/>
        <w:szCs w:val="28"/>
        <w:lang w:val="en-GB"/>
      </w:rPr>
    </w:pPr>
    <w:r w:rsidRPr="00E646B5">
      <w:rPr>
        <w:i/>
        <w:color w:val="4F81BD" w:themeColor="accent1"/>
      </w:rPr>
      <w:t xml:space="preserve">She </w:t>
    </w:r>
    <w:r w:rsidR="00614910">
      <w:rPr>
        <w:i/>
        <w:color w:val="4F81BD" w:themeColor="accent1"/>
      </w:rPr>
      <w:t>and Baroux</w:t>
    </w:r>
    <w:r w:rsidRPr="00E646B5">
      <w:rPr>
        <w:i/>
        <w:color w:val="4F81BD" w:themeColor="accent1"/>
        <w:sz w:val="18"/>
      </w:rPr>
      <w:t xml:space="preserve">         </w:t>
    </w:r>
    <w:r w:rsidRPr="00E646B5">
      <w:rPr>
        <w:color w:val="4F81BD" w:themeColor="accent1"/>
        <w:kern w:val="2"/>
        <w:sz w:val="20"/>
        <w:szCs w:val="28"/>
        <w:lang w:val="en-GB"/>
      </w:rPr>
      <w:t xml:space="preserve">Chromatin </w:t>
    </w:r>
    <w:r w:rsidR="00614910">
      <w:rPr>
        <w:color w:val="4F81BD" w:themeColor="accent1"/>
        <w:kern w:val="2"/>
        <w:sz w:val="20"/>
        <w:szCs w:val="28"/>
        <w:lang w:val="en-GB"/>
      </w:rPr>
      <w:t xml:space="preserve">dynamics in </w:t>
    </w:r>
    <w:r w:rsidR="00614910" w:rsidRPr="00614910">
      <w:rPr>
        <w:i/>
        <w:color w:val="4F81BD" w:themeColor="accent1"/>
        <w:kern w:val="2"/>
        <w:sz w:val="20"/>
        <w:szCs w:val="28"/>
        <w:lang w:val="en-GB"/>
      </w:rPr>
      <w:t>Arabidopsis</w:t>
    </w:r>
    <w:r w:rsidR="00614910">
      <w:rPr>
        <w:color w:val="4F81BD" w:themeColor="accent1"/>
        <w:kern w:val="2"/>
        <w:sz w:val="20"/>
        <w:szCs w:val="28"/>
        <w:lang w:val="en-GB"/>
      </w:rPr>
      <w:t xml:space="preserve"> Pollen Mother Cells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7E4BAC"/>
    <w:multiLevelType w:val="hybridMultilevel"/>
    <w:tmpl w:val="3FEA802C"/>
    <w:lvl w:ilvl="0" w:tplc="4A82DD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1F23CEF"/>
    <w:multiLevelType w:val="hybridMultilevel"/>
    <w:tmpl w:val="3D22995C"/>
    <w:lvl w:ilvl="0" w:tplc="10BC76FC">
      <w:start w:val="1"/>
      <w:numFmt w:val="decimal"/>
      <w:lvlText w:val="(%1)"/>
      <w:lvlJc w:val="left"/>
      <w:pPr>
        <w:ind w:left="4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8" w:hanging="360"/>
      </w:pPr>
    </w:lvl>
    <w:lvl w:ilvl="2" w:tplc="0409001B" w:tentative="1">
      <w:start w:val="1"/>
      <w:numFmt w:val="lowerRoman"/>
      <w:lvlText w:val="%3."/>
      <w:lvlJc w:val="right"/>
      <w:pPr>
        <w:ind w:left="1908" w:hanging="180"/>
      </w:pPr>
    </w:lvl>
    <w:lvl w:ilvl="3" w:tplc="0409000F" w:tentative="1">
      <w:start w:val="1"/>
      <w:numFmt w:val="decimal"/>
      <w:lvlText w:val="%4."/>
      <w:lvlJc w:val="left"/>
      <w:pPr>
        <w:ind w:left="2628" w:hanging="360"/>
      </w:pPr>
    </w:lvl>
    <w:lvl w:ilvl="4" w:tplc="04090019" w:tentative="1">
      <w:start w:val="1"/>
      <w:numFmt w:val="lowerLetter"/>
      <w:lvlText w:val="%5."/>
      <w:lvlJc w:val="left"/>
      <w:pPr>
        <w:ind w:left="3348" w:hanging="360"/>
      </w:pPr>
    </w:lvl>
    <w:lvl w:ilvl="5" w:tplc="0409001B" w:tentative="1">
      <w:start w:val="1"/>
      <w:numFmt w:val="lowerRoman"/>
      <w:lvlText w:val="%6."/>
      <w:lvlJc w:val="right"/>
      <w:pPr>
        <w:ind w:left="4068" w:hanging="180"/>
      </w:pPr>
    </w:lvl>
    <w:lvl w:ilvl="6" w:tplc="0409000F" w:tentative="1">
      <w:start w:val="1"/>
      <w:numFmt w:val="decimal"/>
      <w:lvlText w:val="%7."/>
      <w:lvlJc w:val="left"/>
      <w:pPr>
        <w:ind w:left="4788" w:hanging="360"/>
      </w:pPr>
    </w:lvl>
    <w:lvl w:ilvl="7" w:tplc="04090019" w:tentative="1">
      <w:start w:val="1"/>
      <w:numFmt w:val="lowerLetter"/>
      <w:lvlText w:val="%8."/>
      <w:lvlJc w:val="left"/>
      <w:pPr>
        <w:ind w:left="5508" w:hanging="360"/>
      </w:pPr>
    </w:lvl>
    <w:lvl w:ilvl="8" w:tplc="0409001B" w:tentative="1">
      <w:start w:val="1"/>
      <w:numFmt w:val="lowerRoman"/>
      <w:lvlText w:val="%9."/>
      <w:lvlJc w:val="right"/>
      <w:pPr>
        <w:ind w:left="6228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Layout" w:val="&lt;ENLayout&gt;&lt;Style&gt;Developme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w59z0wsrvfar3ees0apdvpcs2wevpta9d5v&quot;&gt;ALL_refs_a&lt;record-ids&gt;&lt;item&gt;193&lt;/item&gt;&lt;item&gt;214&lt;/item&gt;&lt;item&gt;772&lt;/item&gt;&lt;item&gt;1741&lt;/item&gt;&lt;item&gt;1900&lt;/item&gt;&lt;item&gt;1909&lt;/item&gt;&lt;item&gt;1999&lt;/item&gt;&lt;item&gt;2115&lt;/item&gt;&lt;item&gt;2286&lt;/item&gt;&lt;item&gt;2289&lt;/item&gt;&lt;item&gt;2295&lt;/item&gt;&lt;item&gt;2337&lt;/item&gt;&lt;item&gt;2518&lt;/item&gt;&lt;item&gt;2698&lt;/item&gt;&lt;item&gt;2728&lt;/item&gt;&lt;item&gt;2730&lt;/item&gt;&lt;/record-ids&gt;&lt;/item&gt;&lt;/Libraries&gt;"/>
  </w:docVars>
  <w:rsids>
    <w:rsidRoot w:val="00A265B9"/>
    <w:rsid w:val="00003E11"/>
    <w:rsid w:val="00022662"/>
    <w:rsid w:val="00033CC5"/>
    <w:rsid w:val="000472F0"/>
    <w:rsid w:val="00050BF2"/>
    <w:rsid w:val="00063B1C"/>
    <w:rsid w:val="000702DE"/>
    <w:rsid w:val="00082096"/>
    <w:rsid w:val="0008258A"/>
    <w:rsid w:val="00091672"/>
    <w:rsid w:val="000B208A"/>
    <w:rsid w:val="000B43B1"/>
    <w:rsid w:val="000C1002"/>
    <w:rsid w:val="000E796D"/>
    <w:rsid w:val="0010227C"/>
    <w:rsid w:val="00110EEE"/>
    <w:rsid w:val="00137752"/>
    <w:rsid w:val="00143376"/>
    <w:rsid w:val="00164415"/>
    <w:rsid w:val="001764D1"/>
    <w:rsid w:val="00184D4E"/>
    <w:rsid w:val="001B2CB7"/>
    <w:rsid w:val="001B5453"/>
    <w:rsid w:val="001C46FD"/>
    <w:rsid w:val="001D53F4"/>
    <w:rsid w:val="001E7F2F"/>
    <w:rsid w:val="001F0A19"/>
    <w:rsid w:val="00211526"/>
    <w:rsid w:val="00217230"/>
    <w:rsid w:val="00224971"/>
    <w:rsid w:val="00230EC0"/>
    <w:rsid w:val="00270C94"/>
    <w:rsid w:val="002863A1"/>
    <w:rsid w:val="00293A83"/>
    <w:rsid w:val="002A1F4C"/>
    <w:rsid w:val="002A6D12"/>
    <w:rsid w:val="002B28E0"/>
    <w:rsid w:val="002D36F9"/>
    <w:rsid w:val="00303897"/>
    <w:rsid w:val="003077A3"/>
    <w:rsid w:val="00317D5F"/>
    <w:rsid w:val="00335EEB"/>
    <w:rsid w:val="0033601F"/>
    <w:rsid w:val="00342ACF"/>
    <w:rsid w:val="003708E6"/>
    <w:rsid w:val="0037486F"/>
    <w:rsid w:val="00385334"/>
    <w:rsid w:val="00387379"/>
    <w:rsid w:val="003B0880"/>
    <w:rsid w:val="003B2CED"/>
    <w:rsid w:val="00401E95"/>
    <w:rsid w:val="00411FEE"/>
    <w:rsid w:val="00427541"/>
    <w:rsid w:val="004456A7"/>
    <w:rsid w:val="0044707E"/>
    <w:rsid w:val="00451BD8"/>
    <w:rsid w:val="00455AF5"/>
    <w:rsid w:val="0045600B"/>
    <w:rsid w:val="0045716E"/>
    <w:rsid w:val="004632EB"/>
    <w:rsid w:val="0047287E"/>
    <w:rsid w:val="004B1932"/>
    <w:rsid w:val="004B39AD"/>
    <w:rsid w:val="004C090E"/>
    <w:rsid w:val="004E3272"/>
    <w:rsid w:val="004E450D"/>
    <w:rsid w:val="004F62F4"/>
    <w:rsid w:val="005417C6"/>
    <w:rsid w:val="0055382E"/>
    <w:rsid w:val="0057259B"/>
    <w:rsid w:val="00576102"/>
    <w:rsid w:val="00577B94"/>
    <w:rsid w:val="005950F2"/>
    <w:rsid w:val="005968E0"/>
    <w:rsid w:val="00596D3D"/>
    <w:rsid w:val="005A0301"/>
    <w:rsid w:val="005B2F9D"/>
    <w:rsid w:val="005C3CB4"/>
    <w:rsid w:val="005D0301"/>
    <w:rsid w:val="005E4AE0"/>
    <w:rsid w:val="005F7902"/>
    <w:rsid w:val="00601EB8"/>
    <w:rsid w:val="0060788E"/>
    <w:rsid w:val="00607DA5"/>
    <w:rsid w:val="00614910"/>
    <w:rsid w:val="006308B3"/>
    <w:rsid w:val="00631DDB"/>
    <w:rsid w:val="00634FE5"/>
    <w:rsid w:val="00635AF6"/>
    <w:rsid w:val="006471E0"/>
    <w:rsid w:val="00663682"/>
    <w:rsid w:val="00666B44"/>
    <w:rsid w:val="0067000C"/>
    <w:rsid w:val="0067260C"/>
    <w:rsid w:val="006732B0"/>
    <w:rsid w:val="00674FE9"/>
    <w:rsid w:val="00681585"/>
    <w:rsid w:val="006815BD"/>
    <w:rsid w:val="006905D8"/>
    <w:rsid w:val="006B2331"/>
    <w:rsid w:val="006B64AC"/>
    <w:rsid w:val="006D665F"/>
    <w:rsid w:val="006F2FC9"/>
    <w:rsid w:val="00724DE8"/>
    <w:rsid w:val="00730EEF"/>
    <w:rsid w:val="00776548"/>
    <w:rsid w:val="00784100"/>
    <w:rsid w:val="00790371"/>
    <w:rsid w:val="00791827"/>
    <w:rsid w:val="00796625"/>
    <w:rsid w:val="007B1415"/>
    <w:rsid w:val="007B58E8"/>
    <w:rsid w:val="007D1ADD"/>
    <w:rsid w:val="007E45C3"/>
    <w:rsid w:val="007F1C6F"/>
    <w:rsid w:val="00813636"/>
    <w:rsid w:val="0083086C"/>
    <w:rsid w:val="00831BD2"/>
    <w:rsid w:val="00833A51"/>
    <w:rsid w:val="00840539"/>
    <w:rsid w:val="0084079C"/>
    <w:rsid w:val="00864E15"/>
    <w:rsid w:val="008746B4"/>
    <w:rsid w:val="00890D12"/>
    <w:rsid w:val="008A1346"/>
    <w:rsid w:val="008B027E"/>
    <w:rsid w:val="008B27FB"/>
    <w:rsid w:val="008C1069"/>
    <w:rsid w:val="008C32B3"/>
    <w:rsid w:val="008C7108"/>
    <w:rsid w:val="008D4556"/>
    <w:rsid w:val="008D51F3"/>
    <w:rsid w:val="008F3494"/>
    <w:rsid w:val="009137BC"/>
    <w:rsid w:val="00915E58"/>
    <w:rsid w:val="00920762"/>
    <w:rsid w:val="009301D5"/>
    <w:rsid w:val="009324F1"/>
    <w:rsid w:val="009437D9"/>
    <w:rsid w:val="009654CA"/>
    <w:rsid w:val="009735F9"/>
    <w:rsid w:val="009744E0"/>
    <w:rsid w:val="00984E84"/>
    <w:rsid w:val="00992263"/>
    <w:rsid w:val="00997833"/>
    <w:rsid w:val="009B7A61"/>
    <w:rsid w:val="009C7BCF"/>
    <w:rsid w:val="009E1036"/>
    <w:rsid w:val="00A07886"/>
    <w:rsid w:val="00A25BD3"/>
    <w:rsid w:val="00A265B9"/>
    <w:rsid w:val="00A3220C"/>
    <w:rsid w:val="00A4122A"/>
    <w:rsid w:val="00A438F5"/>
    <w:rsid w:val="00A43E1A"/>
    <w:rsid w:val="00A54123"/>
    <w:rsid w:val="00A73104"/>
    <w:rsid w:val="00A86EA7"/>
    <w:rsid w:val="00AB379C"/>
    <w:rsid w:val="00AB3E22"/>
    <w:rsid w:val="00AC3A56"/>
    <w:rsid w:val="00AD7608"/>
    <w:rsid w:val="00AF0021"/>
    <w:rsid w:val="00AF1005"/>
    <w:rsid w:val="00AF12DC"/>
    <w:rsid w:val="00AF6D26"/>
    <w:rsid w:val="00B0180A"/>
    <w:rsid w:val="00B14E9C"/>
    <w:rsid w:val="00B21744"/>
    <w:rsid w:val="00B35E56"/>
    <w:rsid w:val="00B57E86"/>
    <w:rsid w:val="00B672F2"/>
    <w:rsid w:val="00B77478"/>
    <w:rsid w:val="00B93C38"/>
    <w:rsid w:val="00B96488"/>
    <w:rsid w:val="00BA64BE"/>
    <w:rsid w:val="00BB60E2"/>
    <w:rsid w:val="00BB6E6D"/>
    <w:rsid w:val="00BF3438"/>
    <w:rsid w:val="00BF4572"/>
    <w:rsid w:val="00C02AC3"/>
    <w:rsid w:val="00C06657"/>
    <w:rsid w:val="00C2096D"/>
    <w:rsid w:val="00C20A8C"/>
    <w:rsid w:val="00C21C43"/>
    <w:rsid w:val="00C235B2"/>
    <w:rsid w:val="00C277A6"/>
    <w:rsid w:val="00C42E11"/>
    <w:rsid w:val="00C50CA8"/>
    <w:rsid w:val="00C51AC7"/>
    <w:rsid w:val="00C63A66"/>
    <w:rsid w:val="00C674AA"/>
    <w:rsid w:val="00C70E99"/>
    <w:rsid w:val="00C729D1"/>
    <w:rsid w:val="00CA2607"/>
    <w:rsid w:val="00CC2E53"/>
    <w:rsid w:val="00CC48FD"/>
    <w:rsid w:val="00CD081D"/>
    <w:rsid w:val="00CD49B5"/>
    <w:rsid w:val="00CD53D4"/>
    <w:rsid w:val="00CD6100"/>
    <w:rsid w:val="00CF24EE"/>
    <w:rsid w:val="00CF3FD9"/>
    <w:rsid w:val="00D1213A"/>
    <w:rsid w:val="00D1636F"/>
    <w:rsid w:val="00D22836"/>
    <w:rsid w:val="00D34DD0"/>
    <w:rsid w:val="00D42259"/>
    <w:rsid w:val="00D4505D"/>
    <w:rsid w:val="00D47E51"/>
    <w:rsid w:val="00D51D99"/>
    <w:rsid w:val="00D639F7"/>
    <w:rsid w:val="00D669B0"/>
    <w:rsid w:val="00D66BD0"/>
    <w:rsid w:val="00D8385D"/>
    <w:rsid w:val="00D84480"/>
    <w:rsid w:val="00D963A0"/>
    <w:rsid w:val="00DB430F"/>
    <w:rsid w:val="00DD1B72"/>
    <w:rsid w:val="00DD7DF3"/>
    <w:rsid w:val="00DE1DD5"/>
    <w:rsid w:val="00DE249E"/>
    <w:rsid w:val="00DE60F8"/>
    <w:rsid w:val="00E26263"/>
    <w:rsid w:val="00E35D18"/>
    <w:rsid w:val="00E461B7"/>
    <w:rsid w:val="00E51640"/>
    <w:rsid w:val="00E619EB"/>
    <w:rsid w:val="00E62A09"/>
    <w:rsid w:val="00E646B5"/>
    <w:rsid w:val="00EA71EB"/>
    <w:rsid w:val="00EB6B2C"/>
    <w:rsid w:val="00EC1090"/>
    <w:rsid w:val="00EC1642"/>
    <w:rsid w:val="00EE57ED"/>
    <w:rsid w:val="00EF0AB3"/>
    <w:rsid w:val="00EF1126"/>
    <w:rsid w:val="00EF7054"/>
    <w:rsid w:val="00F0229A"/>
    <w:rsid w:val="00F06A51"/>
    <w:rsid w:val="00F16206"/>
    <w:rsid w:val="00F22AF2"/>
    <w:rsid w:val="00F279D6"/>
    <w:rsid w:val="00F30FA4"/>
    <w:rsid w:val="00F60595"/>
    <w:rsid w:val="00F664D7"/>
    <w:rsid w:val="00F70589"/>
    <w:rsid w:val="00F977FA"/>
    <w:rsid w:val="00FA5C10"/>
    <w:rsid w:val="00FA6A91"/>
    <w:rsid w:val="00FB23A4"/>
    <w:rsid w:val="00FC2D45"/>
    <w:rsid w:val="00FD572F"/>
    <w:rsid w:val="00FD6D63"/>
    <w:rsid w:val="00FD71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strokecolor="none"/>
    </o:shapedefaults>
    <o:shapelayout v:ext="edit">
      <o:idmap v:ext="edit" data="1"/>
    </o:shapelayout>
  </w:shapeDefaults>
  <w:decimalSymbol w:val="."/>
  <w:listSeparator w:val=","/>
  <w14:docId w14:val="0F8EA6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4122A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73104"/>
    <w:pPr>
      <w:ind w:left="720"/>
      <w:contextualSpacing/>
    </w:p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2863A1"/>
    <w:pPr>
      <w:spacing w:after="0" w:line="240" w:lineRule="auto"/>
    </w:pPr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2863A1"/>
    <w:rPr>
      <w:sz w:val="20"/>
      <w:szCs w:val="20"/>
    </w:rPr>
  </w:style>
  <w:style w:type="character" w:styleId="Endnotenzeichen">
    <w:name w:val="endnote reference"/>
    <w:basedOn w:val="Absatzstandardschriftart"/>
    <w:uiPriority w:val="99"/>
    <w:semiHidden/>
    <w:unhideWhenUsed/>
    <w:rsid w:val="002863A1"/>
    <w:rPr>
      <w:vertAlign w:val="superscript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228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22836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eichen"/>
    <w:uiPriority w:val="99"/>
    <w:unhideWhenUsed/>
    <w:rsid w:val="001433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143376"/>
  </w:style>
  <w:style w:type="paragraph" w:styleId="Fuzeile">
    <w:name w:val="footer"/>
    <w:basedOn w:val="Standard"/>
    <w:link w:val="FuzeileZeichen"/>
    <w:uiPriority w:val="99"/>
    <w:unhideWhenUsed/>
    <w:rsid w:val="001433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143376"/>
  </w:style>
  <w:style w:type="table" w:styleId="Tabellenraster">
    <w:name w:val="Table Grid"/>
    <w:basedOn w:val="NormaleTabelle"/>
    <w:uiPriority w:val="59"/>
    <w:rsid w:val="00BF4572"/>
    <w:pPr>
      <w:spacing w:after="0" w:line="240" w:lineRule="auto"/>
    </w:pPr>
    <w:rPr>
      <w:rFonts w:eastAsiaTheme="minorEastAsia"/>
      <w:sz w:val="24"/>
      <w:szCs w:val="24"/>
      <w:lang w:eastAsia="de-D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standardschriftart"/>
    <w:uiPriority w:val="99"/>
    <w:unhideWhenUsed/>
    <w:rsid w:val="00B57E86"/>
    <w:rPr>
      <w:color w:val="0000FF" w:themeColor="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C277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earbeitung">
    <w:name w:val="Revision"/>
    <w:hidden/>
    <w:uiPriority w:val="99"/>
    <w:semiHidden/>
    <w:rsid w:val="008C7108"/>
    <w:pPr>
      <w:spacing w:after="0" w:line="240" w:lineRule="auto"/>
    </w:pPr>
  </w:style>
  <w:style w:type="paragraph" w:customStyle="1" w:styleId="FreeForm">
    <w:name w:val="Free Form"/>
    <w:rsid w:val="00E646B5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62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9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3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9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8b2d4132-7572-4f4e-a729-372d442b7414">Table</DocumentType>
    <DocumentId xmlns="8b2d4132-7572-4f4e-a729-372d442b7414">Table 2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 xsi:nil="true"/>
    <IsDeleted xmlns="8b2d4132-7572-4f4e-a729-372d442b7414">false</IsDeleted>
    <FileFormat xmlns="8b2d4132-7572-4f4e-a729-372d442b7414">DOCX</FileFormat>
    <TitleName xmlns="8b2d4132-7572-4f4e-a729-372d442b7414">Table 2.DOCX</TitleName>
  </documentManagement>
</p:properties>
</file>

<file path=customXml/itemProps1.xml><?xml version="1.0" encoding="utf-8"?>
<ds:datastoreItem xmlns:ds="http://schemas.openxmlformats.org/officeDocument/2006/customXml" ds:itemID="{032DFA06-8175-4D35-A49D-A297B809AC97}"/>
</file>

<file path=customXml/itemProps2.xml><?xml version="1.0" encoding="utf-8"?>
<ds:datastoreItem xmlns:ds="http://schemas.openxmlformats.org/officeDocument/2006/customXml" ds:itemID="{CB3D6131-9463-4CE2-8768-447217AAEF85}"/>
</file>

<file path=customXml/itemProps3.xml><?xml version="1.0" encoding="utf-8"?>
<ds:datastoreItem xmlns:ds="http://schemas.openxmlformats.org/officeDocument/2006/customXml" ds:itemID="{2D5B25F5-C79E-46C1-AC48-E1EF53EBFB8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110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élia Baroux</dc:creator>
  <cp:lastModifiedBy>wenjing she</cp:lastModifiedBy>
  <cp:revision>21</cp:revision>
  <cp:lastPrinted>2013-07-09T10:01:00Z</cp:lastPrinted>
  <dcterms:created xsi:type="dcterms:W3CDTF">2013-07-09T09:58:00Z</dcterms:created>
  <dcterms:modified xsi:type="dcterms:W3CDTF">2015-02-08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5A4750E400AA48810178D9C06A2560</vt:lpwstr>
  </property>
</Properties>
</file>